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6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3119"/>
        <w:gridCol w:w="1701"/>
      </w:tblGrid>
      <w:tr w:rsidR="007F12C0" w:rsidRPr="00CC35C8" w:rsidTr="00121FC2">
        <w:trPr>
          <w:trHeight w:val="513"/>
        </w:trPr>
        <w:tc>
          <w:tcPr>
            <w:tcW w:w="76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12C0" w:rsidRPr="00E40B19" w:rsidRDefault="007F12C0" w:rsidP="001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E40B19">
              <w:rPr>
                <w:rFonts w:ascii="Arial" w:eastAsia="맑은 고딕" w:hAnsi="Arial" w:cs="Arial"/>
                <w:b/>
                <w:color w:val="000000"/>
                <w:kern w:val="0"/>
                <w:sz w:val="24"/>
              </w:rPr>
              <w:t>Supplement</w:t>
            </w:r>
            <w:r w:rsidR="006B12A3">
              <w:rPr>
                <w:rFonts w:ascii="Arial" w:eastAsia="맑은 고딕" w:hAnsi="Arial" w:cs="Arial" w:hint="eastAsia"/>
                <w:b/>
                <w:color w:val="000000"/>
                <w:kern w:val="0"/>
                <w:sz w:val="24"/>
              </w:rPr>
              <w:t>ary</w:t>
            </w:r>
            <w:bookmarkStart w:id="0" w:name="_GoBack"/>
            <w:bookmarkEnd w:id="0"/>
            <w:r w:rsidRPr="00E40B19">
              <w:rPr>
                <w:rFonts w:ascii="Arial" w:eastAsia="맑은 고딕" w:hAnsi="Arial" w:cs="Arial"/>
                <w:b/>
                <w:color w:val="000000"/>
                <w:kern w:val="0"/>
                <w:sz w:val="24"/>
              </w:rPr>
              <w:t xml:space="preserve"> Table </w:t>
            </w:r>
            <w:r>
              <w:rPr>
                <w:rFonts w:ascii="Arial" w:eastAsia="맑은 고딕" w:hAnsi="Arial" w:cs="Arial"/>
                <w:b/>
                <w:color w:val="000000"/>
                <w:kern w:val="0"/>
                <w:sz w:val="24"/>
              </w:rPr>
              <w:t>1</w:t>
            </w:r>
            <w:r w:rsidRPr="00E40B19">
              <w:rPr>
                <w:rFonts w:ascii="Arial" w:eastAsia="맑은 고딕" w:hAnsi="Arial" w:cs="Arial"/>
                <w:b/>
                <w:color w:val="000000"/>
                <w:kern w:val="0"/>
                <w:sz w:val="24"/>
              </w:rPr>
              <w:t>. Types of FC-SEMS</w:t>
            </w:r>
          </w:p>
        </w:tc>
      </w:tr>
      <w:tr w:rsidR="007F12C0" w:rsidRPr="00CC35C8" w:rsidTr="00121FC2">
        <w:trPr>
          <w:trHeight w:val="406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2C0" w:rsidRPr="00CC35C8" w:rsidRDefault="007F12C0" w:rsidP="001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roduce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2C0" w:rsidRPr="00CC35C8" w:rsidRDefault="007F12C0" w:rsidP="001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2C0" w:rsidRPr="00CC35C8" w:rsidRDefault="007F12C0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o.</w:t>
            </w:r>
            <w:r w:rsidRPr="00E40B1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%)</w:t>
            </w:r>
          </w:p>
        </w:tc>
      </w:tr>
      <w:tr w:rsidR="007F12C0" w:rsidRPr="00CC35C8" w:rsidTr="00121FC2">
        <w:trPr>
          <w:trHeight w:val="4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2C0" w:rsidRPr="00CC35C8" w:rsidRDefault="007F12C0" w:rsidP="001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0B1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aeW</w:t>
            </w: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ong Medica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2C0" w:rsidRPr="00CC35C8" w:rsidRDefault="007F12C0" w:rsidP="001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iti-S</w:t>
            </w: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®</w:t>
            </w: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, D-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2C0" w:rsidRPr="00CC35C8" w:rsidRDefault="007F12C0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</w:t>
            </w:r>
            <w:r w:rsidRPr="00E40B1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8.5</w:t>
            </w:r>
            <w:r w:rsidRPr="00E40B1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7F12C0" w:rsidRPr="00CC35C8" w:rsidTr="00121FC2">
        <w:trPr>
          <w:trHeight w:val="4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2C0" w:rsidRPr="00CC35C8" w:rsidRDefault="007F12C0" w:rsidP="001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0B1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aeW</w:t>
            </w: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ong Medica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2C0" w:rsidRPr="00CC35C8" w:rsidRDefault="007F12C0" w:rsidP="001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iti-S</w:t>
            </w: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®</w:t>
            </w: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, Bumpy-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2C0" w:rsidRPr="00CC35C8" w:rsidRDefault="007F12C0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</w:t>
            </w:r>
            <w:r w:rsidRPr="00E40B1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5.4</w:t>
            </w:r>
            <w:r w:rsidRPr="00E40B1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7F12C0" w:rsidRPr="00CC35C8" w:rsidTr="00121FC2">
        <w:trPr>
          <w:trHeight w:val="4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2C0" w:rsidRPr="00CC35C8" w:rsidRDefault="007F12C0" w:rsidP="001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0B1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aeW</w:t>
            </w: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ong Medica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2C0" w:rsidRPr="00CC35C8" w:rsidRDefault="007F12C0" w:rsidP="001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iti-S</w:t>
            </w: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®</w:t>
            </w: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, ComVI-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2C0" w:rsidRPr="00CC35C8" w:rsidRDefault="007F12C0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  <w:r w:rsidRPr="00E40B1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.7</w:t>
            </w:r>
            <w:r w:rsidRPr="00E40B1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7F12C0" w:rsidRPr="00CC35C8" w:rsidTr="00121FC2">
        <w:trPr>
          <w:trHeight w:val="4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2C0" w:rsidRPr="00CC35C8" w:rsidRDefault="007F12C0" w:rsidP="001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. I. Tec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2C0" w:rsidRPr="00CC35C8" w:rsidRDefault="007F12C0" w:rsidP="001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anarostent</w:t>
            </w: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®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2C0" w:rsidRPr="00CC35C8" w:rsidRDefault="007F12C0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</w:t>
            </w:r>
            <w:r w:rsidRPr="00E40B1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1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</w:t>
            </w:r>
            <w:r w:rsidRPr="00E40B1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2)</w:t>
            </w:r>
          </w:p>
        </w:tc>
      </w:tr>
      <w:tr w:rsidR="007F12C0" w:rsidRPr="00CC35C8" w:rsidTr="00121FC2">
        <w:trPr>
          <w:trHeight w:val="406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2C0" w:rsidRPr="00CC35C8" w:rsidRDefault="007F12C0" w:rsidP="001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&amp;G BioTech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2C0" w:rsidRPr="00CC35C8" w:rsidRDefault="007F12C0" w:rsidP="001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GIS, Flower</w:t>
            </w: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TM</w:t>
            </w: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st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2C0" w:rsidRPr="00CC35C8" w:rsidRDefault="007F12C0" w:rsidP="001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</w:t>
            </w:r>
            <w:r w:rsidRPr="00E40B1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1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</w:t>
            </w:r>
            <w:r w:rsidRPr="00E40B1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2)</w:t>
            </w:r>
          </w:p>
        </w:tc>
      </w:tr>
      <w:tr w:rsidR="007F12C0" w:rsidRPr="00CC35C8" w:rsidTr="00121FC2">
        <w:trPr>
          <w:trHeight w:val="406"/>
        </w:trPr>
        <w:tc>
          <w:tcPr>
            <w:tcW w:w="765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F12C0" w:rsidRPr="00E40B19" w:rsidRDefault="007F12C0" w:rsidP="001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E40B1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bbreviations: FC-SEMS, fully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</w:t>
            </w:r>
            <w:r w:rsidRPr="00E40B1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vered self-expandable metal stent.</w:t>
            </w:r>
          </w:p>
        </w:tc>
      </w:tr>
    </w:tbl>
    <w:p w:rsidR="007E21EF" w:rsidRPr="007F12C0" w:rsidRDefault="007E21EF" w:rsidP="007F12C0">
      <w:pPr>
        <w:widowControl/>
        <w:wordWrap/>
        <w:autoSpaceDE/>
        <w:autoSpaceDN/>
        <w:rPr>
          <w:rFonts w:ascii="Arial" w:hAnsi="Arial" w:cs="Arial"/>
          <w:sz w:val="24"/>
        </w:rPr>
      </w:pPr>
    </w:p>
    <w:sectPr w:rsidR="007E21EF" w:rsidRPr="007F12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7C71" w:rsidRDefault="00747C71" w:rsidP="006B12A3">
      <w:pPr>
        <w:spacing w:after="0" w:line="240" w:lineRule="auto"/>
      </w:pPr>
      <w:r>
        <w:separator/>
      </w:r>
    </w:p>
  </w:endnote>
  <w:endnote w:type="continuationSeparator" w:id="0">
    <w:p w:rsidR="00747C71" w:rsidRDefault="00747C71" w:rsidP="006B12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7C71" w:rsidRDefault="00747C71" w:rsidP="006B12A3">
      <w:pPr>
        <w:spacing w:after="0" w:line="240" w:lineRule="auto"/>
      </w:pPr>
      <w:r>
        <w:separator/>
      </w:r>
    </w:p>
  </w:footnote>
  <w:footnote w:type="continuationSeparator" w:id="0">
    <w:p w:rsidR="00747C71" w:rsidRDefault="00747C71" w:rsidP="006B12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2C0"/>
    <w:rsid w:val="006B12A3"/>
    <w:rsid w:val="00747C71"/>
    <w:rsid w:val="007E21EF"/>
    <w:rsid w:val="007F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8F9835-0AB1-4AA5-B72D-D83D0E22B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12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12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B12A3"/>
  </w:style>
  <w:style w:type="paragraph" w:styleId="a4">
    <w:name w:val="footer"/>
    <w:basedOn w:val="a"/>
    <w:link w:val="Char0"/>
    <w:uiPriority w:val="99"/>
    <w:unhideWhenUsed/>
    <w:rsid w:val="006B12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B12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H</dc:creator>
  <cp:keywords/>
  <dc:description/>
  <cp:lastModifiedBy>LSH</cp:lastModifiedBy>
  <cp:revision>2</cp:revision>
  <dcterms:created xsi:type="dcterms:W3CDTF">2021-03-26T16:23:00Z</dcterms:created>
  <dcterms:modified xsi:type="dcterms:W3CDTF">2021-06-16T06:22:00Z</dcterms:modified>
</cp:coreProperties>
</file>